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704"/>
        <w:gridCol w:w="5130"/>
      </w:tblGrid>
      <w:tr>
        <w:trPr>
          <w:trHeight w:val="315" w:hRule="atLeast"/>
        </w:trPr>
        <w:tc>
          <w:tcPr>
            <w:tcW w:w="41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28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2.  Oligonucleotides used for generating mutants in this study</w:t>
            </w:r>
          </w:p>
        </w:tc>
      </w:tr>
      <w:tr>
        <w:trPr>
          <w:trHeight w:val="31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/Purpose</w:t>
            </w:r>
          </w:p>
        </w:tc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CCTTTTAGTACTCT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ACTGAAGAGATCTT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GTACCATATGGTGGT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TGTTGTTGATGT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CATTATGGACCCAT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GCGAGAATAAGTTT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TTTTTCATTAAATGATG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TAAGAAGAAGCCA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GTTGATGCTTTATCA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GGAACAATTACTGT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AACGAAATAATTTG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CATATTTTGGTT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CCATCAACCAGTTG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GTTGAGGTTTCAGT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GTTGCCTATCCAAATT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eter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TATGTAATAAACTC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5'-AGCCAAGTTTATACACAT-3'                                         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TATCATGCAACAGT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TCAATTAATTAGCTA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del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ATGAGGTGAACTTAATAAAAGGGTTC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del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ATTAAGTTCACCTCATTGTATTAAT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p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TGTTGTTGATGT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CAAATCGATCTAGAG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AACATCAGTCTCC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AGAAATTGGAGATG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del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TAGAGAATATGGCTGTTGTTCAAT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del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ACAGCCATATTCTCTATCCGAGAA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p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TTTGTACCGTCTGA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TTGCTCTTGTAGACA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CTCAACAGTATAAA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GATGGTTCAGTATA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del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TCGATTGAAGTTAAAGTTAAGTTGTAG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del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CTTTAACTTCAATCGATAAATCAAGA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p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GACTTCTCAACAACC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GAAGATGACAATTC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r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GGAGAAAACATACACA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f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CTTATTGATACACCA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del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GTTATACCAGAGTTACCAATTGGT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del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GTAACTCTGGTATAACCAACTAATA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pr2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dele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AGTAGTTGTAATTAATGAATTA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wQ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TCCATTTCTATAGGC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wQ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TAAAGTAGACTAATG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wQ2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GTACCATATGGTGGT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wQ2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TGTTGTTGATGT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wQ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GAACGTGGTATG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wQ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GATTAAGGCAGCAAATG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wQ2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TACTGTTAATAGGT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wQ2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AACCGTCAGCATAT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wQ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TCTCTGTGCAATGTG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wQ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AGATC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GCAGCAACTCTTGCC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wQ2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AGATC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TAAGTGATTCATAAG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wQ2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CGGTTAGAATTCAT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wQ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CATCATTACATGGTG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wQ1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AGACAGCCCAATTGA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wQ2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GTTGCCTATCCAAATTG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wQ2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PRE complementat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ATTATGTAATAAACTC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TBg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GFP-SAT1</w:t>
            </w:r>
            <w:r>
              <w:rPr>
                <w:rFonts w:eastAsia="Times New Roman" w:cs="Arial" w:ascii="Arial" w:hAnsi="Arial"/>
              </w:rPr>
              <w:t xml:space="preserve"> PC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AGATC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CATCATAAAATGTCG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FBhF1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GFP-SAT1</w:t>
            </w:r>
            <w:r>
              <w:rPr>
                <w:rFonts w:eastAsia="Times New Roman" w:cs="Arial" w:ascii="Arial" w:hAnsi="Arial"/>
              </w:rPr>
              <w:t xml:space="preserve"> PCR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A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TCTAAAGGTGAAG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f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AGAAGATAGAACCC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r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GCTGGAGTACTTTC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f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TATCCCAGGCACTGAA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P1r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EAP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GGTGATGGTGATAA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f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CTTAAAATCCGAA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r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CAATAGCACCACCAA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f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ATGAAAGCAAAGTAG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GA10r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GA10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GAAAACATTGGATAACA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f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GTTCCGATAACCACCA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r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CAAGTGAACTGTCTTC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f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G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GAGACGCAGATAAGA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H1r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CSH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GTTTCAACAAATGGAA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f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AACACACAGCTTTATAG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r3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CTTACCATTGACTTCTTC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f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CCGG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CAGCTTATTCTGCT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BR1r4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homozygote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CAAATCAACGAGAGATCA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tPBR1f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overexpression</w:t>
            </w:r>
          </w:p>
        </w:tc>
        <w:tc>
          <w:tcPr>
            <w:tcW w:w="5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ACAAATTCACTGTT-3'</w:t>
            </w:r>
          </w:p>
        </w:tc>
      </w:tr>
      <w:tr>
        <w:trPr>
          <w:trHeight w:val="285" w:hRule="atLeast"/>
        </w:trPr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tPBR1r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BR1</w:t>
            </w:r>
            <w:r>
              <w:rPr>
                <w:rFonts w:eastAsia="Times New Roman" w:cs="Arial" w:ascii="Arial" w:hAnsi="Arial"/>
              </w:rPr>
              <w:t xml:space="preserve"> overexpression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AGACAGCCCAATTGAG-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7:42:00Z</dcterms:created>
  <dc:creator>Candida albicans</dc:creator>
  <dc:description/>
  <cp:keywords/>
  <dc:language>en-US</dc:language>
  <cp:lastModifiedBy>Katie Ekvall</cp:lastModifiedBy>
  <dcterms:modified xsi:type="dcterms:W3CDTF">2009-06-09T17:43:00Z</dcterms:modified>
  <cp:revision>3</cp:revision>
  <dc:subject/>
  <dc:title/>
</cp:coreProperties>
</file>